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68B6CD" w14:textId="0389AFC2" w:rsidR="00A60A01" w:rsidRPr="000F5DD6" w:rsidRDefault="00A60A01" w:rsidP="00A60A01">
      <w:pPr>
        <w:rPr>
          <w:rFonts w:ascii="Times New Roman" w:eastAsia="Times New Roman" w:hAnsi="Times New Roman" w:cs="Times New Roman"/>
          <w:color w:val="000000" w:themeColor="text1"/>
          <w:highlight w:val="white"/>
        </w:rPr>
      </w:pPr>
      <w:r w:rsidRPr="000F5DD6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  <w:highlight w:val="white"/>
        </w:rPr>
        <w:t xml:space="preserve">Table </w:t>
      </w:r>
      <w:r w:rsidR="002E235D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S</w:t>
      </w:r>
      <w:bookmarkStart w:id="0" w:name="_GoBack"/>
      <w:bookmarkEnd w:id="0"/>
      <w:r w:rsidRPr="000F5DD6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4</w:t>
      </w:r>
      <w:r w:rsidRPr="000F5DD6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</w:rPr>
        <w:t xml:space="preserve"> Detailed results for Generalized Estimating Equation (GEE) model for analyses evaluating pattern of changes in Oura bio-behavioral data for the 28 days precedin</w:t>
      </w:r>
      <w:r w:rsidRPr="000F5DD6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g pregnancies ending in loss. The effect size is calculated over the 28 and 7 days preceding the pregnancy ending before 20 weeks and represents the average difference with respect to corresponding biometrics over</w:t>
      </w:r>
      <w:r w:rsidRPr="000F5DD6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</w:rPr>
        <w:t xml:space="preserve"> the same period from randomly selected full-term pregnancies.</w:t>
      </w:r>
    </w:p>
    <w:tbl>
      <w:tblPr>
        <w:tblW w:w="9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95"/>
        <w:gridCol w:w="1230"/>
        <w:gridCol w:w="1845"/>
        <w:gridCol w:w="3030"/>
      </w:tblGrid>
      <w:tr w:rsidR="00A60A01" w:rsidRPr="000F5DD6" w14:paraId="13363422" w14:textId="77777777" w:rsidTr="00F564DA">
        <w:trPr>
          <w:trHeight w:val="540"/>
        </w:trPr>
        <w:tc>
          <w:tcPr>
            <w:tcW w:w="319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39AEBC" w14:textId="77777777" w:rsidR="00A60A01" w:rsidRPr="000F5DD6" w:rsidRDefault="00A60A01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Metric </w:t>
            </w: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-score)</w:t>
            </w:r>
          </w:p>
        </w:tc>
        <w:tc>
          <w:tcPr>
            <w:tcW w:w="12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F16174" w14:textId="77777777" w:rsidR="00A60A01" w:rsidRPr="000F5DD6" w:rsidRDefault="00A60A01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84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345C0E" w14:textId="77777777" w:rsidR="00A60A01" w:rsidRPr="000F5DD6" w:rsidRDefault="00A60A01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Average effect size</w:t>
            </w:r>
          </w:p>
          <w:p w14:paraId="74BC78C6" w14:textId="77777777" w:rsidR="00A60A01" w:rsidRPr="000F5DD6" w:rsidRDefault="00A60A01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over 28 days preceding early pregnancy end)</w:t>
            </w:r>
          </w:p>
        </w:tc>
        <w:tc>
          <w:tcPr>
            <w:tcW w:w="30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722F26" w14:textId="77777777" w:rsidR="00A60A01" w:rsidRPr="000F5DD6" w:rsidRDefault="00A60A01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Average effect size</w:t>
            </w:r>
          </w:p>
          <w:p w14:paraId="2087C250" w14:textId="77777777" w:rsidR="00A60A01" w:rsidRPr="000F5DD6" w:rsidRDefault="00A60A01" w:rsidP="00F564DA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over 7 days preceding early pregnancy end)</w:t>
            </w:r>
          </w:p>
        </w:tc>
      </w:tr>
      <w:tr w:rsidR="00A60A01" w:rsidRPr="000F5DD6" w14:paraId="14AC22CA" w14:textId="77777777" w:rsidTr="00F564DA">
        <w:trPr>
          <w:trHeight w:val="330"/>
        </w:trPr>
        <w:tc>
          <w:tcPr>
            <w:tcW w:w="319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AB141" w14:textId="77777777" w:rsidR="00A60A01" w:rsidRPr="000F5DD6" w:rsidRDefault="00A60A01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ime in bed</w:t>
            </w:r>
          </w:p>
        </w:tc>
        <w:tc>
          <w:tcPr>
            <w:tcW w:w="12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7FB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EC73A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84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9BFD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DFA40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30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60A1C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63E97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A60A01" w:rsidRPr="000F5DD6" w14:paraId="29D83C3A" w14:textId="77777777" w:rsidTr="00F564DA">
        <w:trPr>
          <w:trHeight w:val="315"/>
        </w:trPr>
        <w:tc>
          <w:tcPr>
            <w:tcW w:w="319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F637F" w14:textId="77777777" w:rsidR="00A60A01" w:rsidRPr="000F5DD6" w:rsidRDefault="00A60A01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tal sleep time</w:t>
            </w:r>
          </w:p>
        </w:tc>
        <w:tc>
          <w:tcPr>
            <w:tcW w:w="12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7FB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8B6E3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84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D1D2E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CDB55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30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9BFD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746EA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A60A01" w:rsidRPr="000F5DD6" w14:paraId="6FCBBBA3" w14:textId="77777777" w:rsidTr="00F564DA">
        <w:trPr>
          <w:trHeight w:val="315"/>
        </w:trPr>
        <w:tc>
          <w:tcPr>
            <w:tcW w:w="319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B3FE7" w14:textId="77777777" w:rsidR="00A60A01" w:rsidRPr="000F5DD6" w:rsidRDefault="00A60A01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wake time</w:t>
            </w:r>
          </w:p>
        </w:tc>
        <w:tc>
          <w:tcPr>
            <w:tcW w:w="12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B7C5D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F8204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184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DFDDE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BD262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30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B9C6E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2C7E7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A60A01" w:rsidRPr="000F5DD6" w14:paraId="3581A097" w14:textId="77777777" w:rsidTr="00F564DA">
        <w:trPr>
          <w:trHeight w:val="315"/>
        </w:trPr>
        <w:tc>
          <w:tcPr>
            <w:tcW w:w="319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A4A6E" w14:textId="77777777" w:rsidR="00A60A01" w:rsidRPr="000F5DD6" w:rsidRDefault="00A60A01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ak skin temperature</w:t>
            </w:r>
          </w:p>
        </w:tc>
        <w:tc>
          <w:tcPr>
            <w:tcW w:w="12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7FB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665A8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84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86B0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6B613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30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1278B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3BACA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A60A01" w:rsidRPr="000F5DD6" w14:paraId="49A2DD8B" w14:textId="77777777" w:rsidTr="00F564DA">
        <w:trPr>
          <w:trHeight w:val="315"/>
        </w:trPr>
        <w:tc>
          <w:tcPr>
            <w:tcW w:w="319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A8617" w14:textId="77777777" w:rsidR="00A60A01" w:rsidRPr="000F5DD6" w:rsidRDefault="00A60A01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eps</w:t>
            </w:r>
          </w:p>
        </w:tc>
        <w:tc>
          <w:tcPr>
            <w:tcW w:w="12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02385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6F3E6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67</w:t>
            </w:r>
          </w:p>
        </w:tc>
        <w:tc>
          <w:tcPr>
            <w:tcW w:w="184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DAD9E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7ACB4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30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D1D2E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92951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6</w:t>
            </w:r>
          </w:p>
        </w:tc>
      </w:tr>
      <w:tr w:rsidR="00A60A01" w:rsidRPr="000F5DD6" w14:paraId="645EE6DA" w14:textId="77777777" w:rsidTr="00F564DA">
        <w:trPr>
          <w:trHeight w:val="315"/>
        </w:trPr>
        <w:tc>
          <w:tcPr>
            <w:tcW w:w="319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A0487" w14:textId="77777777" w:rsidR="00A60A01" w:rsidRPr="000F5DD6" w:rsidRDefault="00A60A01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verage heart rate</w:t>
            </w:r>
          </w:p>
        </w:tc>
        <w:tc>
          <w:tcPr>
            <w:tcW w:w="12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8F1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C5927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84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7FB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50A27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30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DDDBE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363F7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A60A01" w:rsidRPr="000F5DD6" w14:paraId="029694B7" w14:textId="77777777" w:rsidTr="00F564DA">
        <w:trPr>
          <w:trHeight w:val="4"/>
        </w:trPr>
        <w:tc>
          <w:tcPr>
            <w:tcW w:w="319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B173B" w14:textId="77777777" w:rsidR="00A60A01" w:rsidRPr="000F5DD6" w:rsidRDefault="00A60A01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verage heart rate variability</w:t>
            </w:r>
          </w:p>
        </w:tc>
        <w:tc>
          <w:tcPr>
            <w:tcW w:w="12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02385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70AB3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49</w:t>
            </w:r>
          </w:p>
        </w:tc>
        <w:tc>
          <w:tcPr>
            <w:tcW w:w="184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EEE9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24DD2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30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0EAF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02E22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A60A01" w:rsidRPr="000F5DD6" w14:paraId="218A9D53" w14:textId="77777777" w:rsidTr="00F564DA">
        <w:tc>
          <w:tcPr>
            <w:tcW w:w="319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3DE99" w14:textId="77777777" w:rsidR="00A60A01" w:rsidRPr="000F5DD6" w:rsidRDefault="00A60A01" w:rsidP="00F564DA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verage respiratory rate</w:t>
            </w:r>
          </w:p>
        </w:tc>
        <w:tc>
          <w:tcPr>
            <w:tcW w:w="12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DEDCE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F78EE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84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BCC7E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EED05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30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2F8BB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7B941" w14:textId="77777777" w:rsidR="00A60A01" w:rsidRPr="000F5DD6" w:rsidRDefault="00A60A01" w:rsidP="00F564DA">
            <w:pPr>
              <w:widowControl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</w:tr>
    </w:tbl>
    <w:p w14:paraId="77065B53" w14:textId="2522C52B" w:rsidR="00F92BFC" w:rsidRPr="00A60A01" w:rsidRDefault="00F92BFC" w:rsidP="00A60A01"/>
    <w:sectPr w:rsidR="00F92BFC" w:rsidRPr="00A60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3F6"/>
    <w:rsid w:val="0003432B"/>
    <w:rsid w:val="000426AE"/>
    <w:rsid w:val="000A0B17"/>
    <w:rsid w:val="00101F35"/>
    <w:rsid w:val="00127603"/>
    <w:rsid w:val="001676FD"/>
    <w:rsid w:val="001745EB"/>
    <w:rsid w:val="00186117"/>
    <w:rsid w:val="002422C1"/>
    <w:rsid w:val="002443F6"/>
    <w:rsid w:val="002E235D"/>
    <w:rsid w:val="00447F5B"/>
    <w:rsid w:val="004A02E6"/>
    <w:rsid w:val="004A094D"/>
    <w:rsid w:val="004C17C3"/>
    <w:rsid w:val="004D77F0"/>
    <w:rsid w:val="00535491"/>
    <w:rsid w:val="006403D8"/>
    <w:rsid w:val="00661874"/>
    <w:rsid w:val="006B09F5"/>
    <w:rsid w:val="006F4203"/>
    <w:rsid w:val="007445BF"/>
    <w:rsid w:val="00756978"/>
    <w:rsid w:val="00817474"/>
    <w:rsid w:val="00872BB4"/>
    <w:rsid w:val="008E3765"/>
    <w:rsid w:val="0095043C"/>
    <w:rsid w:val="00964148"/>
    <w:rsid w:val="009719E3"/>
    <w:rsid w:val="00986573"/>
    <w:rsid w:val="009965DA"/>
    <w:rsid w:val="009973B3"/>
    <w:rsid w:val="009B7006"/>
    <w:rsid w:val="00A3599F"/>
    <w:rsid w:val="00A601A6"/>
    <w:rsid w:val="00A60A01"/>
    <w:rsid w:val="00A92F1A"/>
    <w:rsid w:val="00AD4EC0"/>
    <w:rsid w:val="00B30B86"/>
    <w:rsid w:val="00B77772"/>
    <w:rsid w:val="00BA1BC4"/>
    <w:rsid w:val="00BA503F"/>
    <w:rsid w:val="00BD3FB7"/>
    <w:rsid w:val="00BD75CC"/>
    <w:rsid w:val="00C06DD3"/>
    <w:rsid w:val="00C70C80"/>
    <w:rsid w:val="00D42637"/>
    <w:rsid w:val="00E14E68"/>
    <w:rsid w:val="00E5656D"/>
    <w:rsid w:val="00E847BF"/>
    <w:rsid w:val="00EA7FC3"/>
    <w:rsid w:val="00EE4CB5"/>
    <w:rsid w:val="00EF2173"/>
    <w:rsid w:val="00F06E0A"/>
    <w:rsid w:val="00F34279"/>
    <w:rsid w:val="00F44A32"/>
    <w:rsid w:val="00F92BFC"/>
    <w:rsid w:val="00FC682C"/>
    <w:rsid w:val="00FF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21B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3F6"/>
    <w:pPr>
      <w:spacing w:after="200" w:line="276" w:lineRule="auto"/>
    </w:pPr>
    <w:rPr>
      <w:rFonts w:ascii="Arial" w:eastAsia="Arial" w:hAnsi="Arial" w:cs="Arial"/>
      <w:kern w:val="0"/>
      <w:sz w:val="22"/>
      <w:szCs w:val="22"/>
      <w:lang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43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3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3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3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3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3F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3F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3F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3F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3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3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3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3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3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3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3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3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3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3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43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3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43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3F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43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3F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43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3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3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3F6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3F6"/>
    <w:pPr>
      <w:spacing w:after="200" w:line="276" w:lineRule="auto"/>
    </w:pPr>
    <w:rPr>
      <w:rFonts w:ascii="Arial" w:eastAsia="Arial" w:hAnsi="Arial" w:cs="Arial"/>
      <w:kern w:val="0"/>
      <w:sz w:val="22"/>
      <w:szCs w:val="22"/>
      <w:lang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43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3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3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3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3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3F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3F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3F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3F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3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3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3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3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3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3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3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3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3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3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43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3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43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3F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43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3F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43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3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3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3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707</Characters>
  <Application>Microsoft Office Word</Application>
  <DocSecurity>0</DocSecurity>
  <Lines>176</Lines>
  <Paragraphs>146</Paragraphs>
  <ScaleCrop>false</ScaleCrop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de Zambotti</dc:creator>
  <cp:keywords/>
  <dc:description/>
  <cp:lastModifiedBy>Karthik</cp:lastModifiedBy>
  <cp:revision>3</cp:revision>
  <dcterms:created xsi:type="dcterms:W3CDTF">2025-08-07T17:58:00Z</dcterms:created>
  <dcterms:modified xsi:type="dcterms:W3CDTF">2025-10-03T05:31:00Z</dcterms:modified>
</cp:coreProperties>
</file>